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56141" w14:textId="5CD99392" w:rsidR="00F3089B" w:rsidRPr="00F3089B" w:rsidRDefault="004126BA" w:rsidP="00F3089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 w:rsidR="00F3089B" w:rsidRPr="002606A6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2</w:t>
      </w:r>
      <w:r w:rsidR="00F3089B">
        <w:rPr>
          <w:rFonts w:ascii="Times New Roman" w:hAnsi="Times New Roman"/>
          <w:b/>
          <w:bCs/>
        </w:rPr>
        <w:t xml:space="preserve"> </w:t>
      </w:r>
      <w:r w:rsidR="00F3089B" w:rsidRPr="00C84309">
        <w:rPr>
          <w:rFonts w:ascii="Times New Roman" w:hAnsi="Times New Roman"/>
        </w:rPr>
        <w:t>The statistical metrics for the RNA libraries.</w:t>
      </w:r>
    </w:p>
    <w:p w14:paraId="63DE4114" w14:textId="77777777" w:rsidR="00F3089B" w:rsidRDefault="00F3089B" w:rsidP="00F3089B">
      <w:pPr>
        <w:spacing w:line="480" w:lineRule="auto"/>
        <w:rPr>
          <w:rFonts w:ascii="Times New Roman" w:hAnsi="Times New Roman"/>
          <w:b/>
          <w:bCs/>
        </w:rPr>
      </w:pPr>
    </w:p>
    <w:tbl>
      <w:tblPr>
        <w:tblpPr w:leftFromText="141" w:rightFromText="141" w:vertAnchor="page" w:horzAnchor="margin" w:tblpXSpec="center" w:tblpY="1980"/>
        <w:tblW w:w="10957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1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F3089B" w:rsidRPr="00B754D6" w14:paraId="3022A827" w14:textId="77777777" w:rsidTr="00F3089B">
        <w:trPr>
          <w:trHeight w:val="342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D47F77E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Reads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CEE9EA0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CTR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94831B8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CTR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1A858A0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CTR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25CEAD6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CTR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1A9DF20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CTR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CE177C3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CTR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0BC42F7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BPA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161D060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BPA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083DA20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BPA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D53E301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BPA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6386DFC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BPA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DE04778" w14:textId="77777777" w:rsidR="00F3089B" w:rsidRPr="002A021D" w:rsidRDefault="00F3089B" w:rsidP="00F3089B">
            <w:pPr>
              <w:spacing w:line="0" w:lineRule="atLeast"/>
              <w:rPr>
                <w:rFonts w:ascii="Times New Roman" w:hAnsi="Times New Roman"/>
                <w:b/>
                <w:bCs/>
              </w:rPr>
            </w:pPr>
            <w:r w:rsidRPr="002A021D">
              <w:rPr>
                <w:rFonts w:ascii="Times New Roman" w:hAnsi="Times New Roman"/>
                <w:b/>
                <w:bCs/>
              </w:rPr>
              <w:t>BPA6</w:t>
            </w:r>
          </w:p>
        </w:tc>
      </w:tr>
      <w:tr w:rsidR="00F3089B" w:rsidRPr="00B754D6" w14:paraId="6E727375" w14:textId="77777777" w:rsidTr="00F3089B">
        <w:trPr>
          <w:trHeight w:val="342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C99A6AD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 xml:space="preserve">Row 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D9C11C3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1.6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7625AA8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3.0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33C9967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2.8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6D5CB00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0.9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2D99CE3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2.7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1647ACC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3.4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6C79EC6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5.3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3231ABF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3.6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4C6054D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4.0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BC634BD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1.5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DE2015E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2.5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25B2A4C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1.48</w:t>
            </w:r>
          </w:p>
        </w:tc>
      </w:tr>
      <w:tr w:rsidR="00F3089B" w:rsidRPr="00B754D6" w14:paraId="0971DEFD" w14:textId="77777777" w:rsidTr="00F3089B">
        <w:trPr>
          <w:trHeight w:val="342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7C44524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 xml:space="preserve">Trimmed 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F9D56CF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9.6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2183025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3.7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FBD97B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3.3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CD2F596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2.1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4245448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5.4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0C2315D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3.3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EC8326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5.2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06FEB6D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3.6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0A764ED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3.7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0D7B803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3.0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EBAF6D9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1.9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9CBFAC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3.09</w:t>
            </w:r>
          </w:p>
        </w:tc>
      </w:tr>
      <w:tr w:rsidR="00F3089B" w:rsidRPr="00B754D6" w14:paraId="192D6571" w14:textId="77777777" w:rsidTr="00F3089B">
        <w:trPr>
          <w:trHeight w:val="342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084378B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Mapped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B53D313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7.7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9D531E0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7.9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2E76480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7.9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2073B60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9.6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A7D802E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3.0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BAB5F49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0.1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8737260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3.5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FF79447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1.7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8006BF8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2.24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33ACC75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0.8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1C2634B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0.2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9681654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9.24</w:t>
            </w:r>
          </w:p>
        </w:tc>
      </w:tr>
      <w:tr w:rsidR="00F3089B" w:rsidRPr="00B754D6" w14:paraId="04D2DBD3" w14:textId="77777777" w:rsidTr="00F3089B">
        <w:trPr>
          <w:trHeight w:val="342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D995A1E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Uniquely mapped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F232855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1.8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2CF3367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2.1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1F3A6E5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2.47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B568D0A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3.8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26D8E0E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6.9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FEF6542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4.6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E0C7B53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6.3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FE42400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5.2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E45EFCA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5.0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C0CDF6A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3.52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4E3C6D7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3.9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14FFE12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43.04</w:t>
            </w:r>
          </w:p>
        </w:tc>
      </w:tr>
      <w:tr w:rsidR="00F3089B" w:rsidRPr="00B754D6" w14:paraId="01BBD9F1" w14:textId="77777777" w:rsidTr="00F3089B">
        <w:trPr>
          <w:trHeight w:val="342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847D49E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Uniquely mapped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6B47641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7.77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429990B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8.01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AE11762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8.54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4AE304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8.35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BF3F72F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8.55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95E7AAC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9.07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89505F5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6.42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8124A04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7.32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0AE5645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6.29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304E3D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5.65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364457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7.44%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7E89C2B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87.40%</w:t>
            </w:r>
          </w:p>
        </w:tc>
      </w:tr>
      <w:tr w:rsidR="00F3089B" w:rsidRPr="00B754D6" w14:paraId="629D8C1C" w14:textId="77777777" w:rsidTr="00F3089B">
        <w:trPr>
          <w:trHeight w:val="342"/>
        </w:trPr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EA4AE7F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Multi-mapped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EC6FD9B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.8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2FBE805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.75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500D0F3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.50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B5CB88A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.7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F20842A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.0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D7B06D1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5.4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3C1454F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7.28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8CC92E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.5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C0ECF9C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7.1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F3F9512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7.2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46C80E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.31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7585DF" w14:textId="77777777" w:rsidR="00F3089B" w:rsidRPr="00B754D6" w:rsidRDefault="00F3089B" w:rsidP="00F3089B">
            <w:pPr>
              <w:spacing w:line="0" w:lineRule="atLeast"/>
              <w:rPr>
                <w:rFonts w:ascii="Times New Roman" w:hAnsi="Times New Roman"/>
              </w:rPr>
            </w:pPr>
            <w:r w:rsidRPr="00B754D6">
              <w:rPr>
                <w:rFonts w:ascii="Times New Roman" w:hAnsi="Times New Roman"/>
              </w:rPr>
              <w:t>6.20</w:t>
            </w:r>
          </w:p>
        </w:tc>
      </w:tr>
    </w:tbl>
    <w:p w14:paraId="716AAEDA" w14:textId="688F74D1" w:rsidR="00CB009E" w:rsidRDefault="00CB009E" w:rsidP="00CB009E">
      <w:pPr>
        <w:spacing w:line="480" w:lineRule="auto"/>
        <w:rPr>
          <w:rFonts w:ascii="Times New Roman" w:hAnsi="Times New Roman"/>
          <w:b/>
          <w:bCs/>
        </w:rPr>
      </w:pPr>
      <w:r w:rsidRPr="00C84309">
        <w:rPr>
          <w:rFonts w:ascii="Times New Roman" w:hAnsi="Times New Roman"/>
        </w:rPr>
        <w:t>The sequencing and mapping results for the 12 RNA-seq libraries: CTR (1–6) refers to the controls; BPA (1–6) refers to kidneys affected by BPA. The uniquely-mapped values were related to the reads mapped to only one location of the Mus musculus genome. The multi-mapped values were assigned to reads aligned to more than one locus on the reference genome. The raw, trimmed and mapped values denote in millions.</w:t>
      </w:r>
    </w:p>
    <w:p w14:paraId="47431C26" w14:textId="77777777" w:rsidR="003959DC" w:rsidRDefault="003959DC"/>
    <w:sectPr w:rsidR="003959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NjQyNbE0MjY2NzdW0lEKTi0uzszPAykwrgUAOmwKwSwAAAA="/>
  </w:docVars>
  <w:rsids>
    <w:rsidRoot w:val="00CB009E"/>
    <w:rsid w:val="003959DC"/>
    <w:rsid w:val="004126BA"/>
    <w:rsid w:val="00CB009E"/>
    <w:rsid w:val="00F3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C5A97"/>
  <w15:chartTrackingRefBased/>
  <w15:docId w15:val="{E56824F0-B2CF-473A-B79C-EAC8F009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B009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iszpolska</dc:creator>
  <cp:keywords/>
  <dc:description/>
  <cp:lastModifiedBy>Marta Wiszpolska</cp:lastModifiedBy>
  <cp:revision>3</cp:revision>
  <dcterms:created xsi:type="dcterms:W3CDTF">2023-03-31T10:14:00Z</dcterms:created>
  <dcterms:modified xsi:type="dcterms:W3CDTF">2023-10-16T11:38:00Z</dcterms:modified>
</cp:coreProperties>
</file>